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Genome copy numbers of HAdVs at an absorbance of 1.0 at 260 nm</w:t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764"/>
        <w:gridCol w:w="3132"/>
        <w:gridCol w:w="3060"/>
        <w:gridCol w:w="2790"/>
      </w:tblGrid>
      <w:tr>
        <w:trPr/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otype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 size (bp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260 n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749299.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,763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1203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34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37797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77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_000019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79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_000007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93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_000008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93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Osaka;Times New Roman" w:cs="Times New Roman"/>
                <w:kern w:val="2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D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Osaka;Times New Roman"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854486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08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695621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10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00900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21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226765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1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94253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99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01636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52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01633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38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132" w:type="dxa"/>
            <w:tcBorders/>
          </w:tcPr>
          <w:p>
            <w:pPr>
              <w:pStyle w:val="Normal"/>
              <w:tabs>
                <w:tab w:val="clear" w:pos="720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03294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76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226749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18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1454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2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565136.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,169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Numbers refer to the serotypes of HAdV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ccession numbers were obtained from GenBank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MS Mincho;ＭＳ 明朝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23:06:00Z</dcterms:created>
  <dc:creator>hugai</dc:creator>
  <dc:description/>
  <cp:keywords/>
  <dc:language>en-US</dc:language>
  <cp:lastModifiedBy>juchino</cp:lastModifiedBy>
  <dcterms:modified xsi:type="dcterms:W3CDTF">2014-01-07T22:47:00Z</dcterms:modified>
  <cp:revision>12</cp:revision>
  <dc:subject/>
  <dc:title/>
</cp:coreProperties>
</file>